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C05" w:rsidRDefault="002C3C05" w:rsidP="002C3C05">
      <w:pPr>
        <w:spacing w:line="480" w:lineRule="auto"/>
        <w:jc w:val="both"/>
      </w:pPr>
      <w:r>
        <w:t>Additional file 1: PRISMA-P 2015 Checklist</w:t>
      </w:r>
    </w:p>
    <w:p w:rsidR="002C3C05" w:rsidRDefault="002C3C05" w:rsidP="002C3C05">
      <w:pPr>
        <w:spacing w:line="480" w:lineRule="auto"/>
        <w:jc w:val="both"/>
        <w:rPr>
          <w:rFonts w:cstheme="minorHAnsi"/>
        </w:rPr>
      </w:pPr>
      <w:r w:rsidRPr="001C1254">
        <w:rPr>
          <w:rFonts w:ascii="Times New Roman" w:eastAsia="Times New Roman" w:hAnsi="Times New Roman" w:cs="Times New Roman"/>
          <w:b/>
          <w:sz w:val="24"/>
          <w:szCs w:val="20"/>
          <w:lang w:val="en-GB"/>
        </w:rPr>
        <w:t>PRISMA-P (Preferred Reporting Items for Systematic review and Meta-Analysis Protocols) 2015 checklist</w:t>
      </w:r>
      <w:r>
        <w:rPr>
          <w:rFonts w:cstheme="minorHAnsi"/>
        </w:rPr>
        <w:t xml:space="preserve"> for “Effect of HIV diagnosis</w:t>
      </w:r>
      <w:r w:rsidRPr="006150DA">
        <w:rPr>
          <w:rFonts w:cstheme="minorHAnsi"/>
        </w:rPr>
        <w:t xml:space="preserve"> </w:t>
      </w:r>
      <w:r>
        <w:rPr>
          <w:rFonts w:cstheme="minorHAnsi"/>
        </w:rPr>
        <w:t>disclosure on adherence to anti</w:t>
      </w:r>
      <w:r w:rsidRPr="006150DA">
        <w:rPr>
          <w:rFonts w:cstheme="minorHAnsi"/>
        </w:rPr>
        <w:t xml:space="preserve">retroviral therapy among adolescents living with HIV in sub-Saharan Africa: A </w:t>
      </w:r>
      <w:r>
        <w:rPr>
          <w:rFonts w:cstheme="minorHAnsi"/>
        </w:rPr>
        <w:t xml:space="preserve">protocol for </w:t>
      </w:r>
      <w:r w:rsidRPr="006150DA">
        <w:rPr>
          <w:rFonts w:cstheme="minorHAnsi"/>
        </w:rPr>
        <w:t xml:space="preserve">systematic review </w:t>
      </w:r>
      <w:r>
        <w:rPr>
          <w:rFonts w:cstheme="minorHAnsi"/>
        </w:rPr>
        <w:t>and Meta-analysis”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3"/>
        <w:gridCol w:w="4138"/>
        <w:gridCol w:w="897"/>
        <w:gridCol w:w="757"/>
        <w:gridCol w:w="1270"/>
      </w:tblGrid>
      <w:tr w:rsidR="002C3C05" w:rsidRPr="00782754" w:rsidTr="00963886">
        <w:trPr>
          <w:tblHeader/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Section/topic</w:t>
            </w:r>
          </w:p>
        </w:tc>
        <w:tc>
          <w:tcPr>
            <w:tcW w:w="44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#</w:t>
            </w:r>
          </w:p>
        </w:tc>
        <w:tc>
          <w:tcPr>
            <w:tcW w:w="410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Checklist item</w:t>
            </w:r>
          </w:p>
        </w:tc>
        <w:tc>
          <w:tcPr>
            <w:tcW w:w="162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 xml:space="preserve">Information reported </w:t>
            </w:r>
          </w:p>
        </w:tc>
        <w:tc>
          <w:tcPr>
            <w:tcW w:w="12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Line number(s)</w:t>
            </w:r>
          </w:p>
        </w:tc>
      </w:tr>
      <w:tr w:rsidR="002C3C05" w:rsidRPr="00782754" w:rsidTr="00963886">
        <w:trPr>
          <w:tblHeader/>
          <w:tblCellSpacing w:w="15" w:type="dxa"/>
        </w:trPr>
        <w:tc>
          <w:tcPr>
            <w:tcW w:w="176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44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410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Yes</w:t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  <w:t>No</w:t>
            </w:r>
          </w:p>
        </w:tc>
        <w:tc>
          <w:tcPr>
            <w:tcW w:w="12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val="en-GB" w:eastAsia="en-GB"/>
              </w:rPr>
            </w:pP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itle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Identifica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C51BE0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-</w:t>
            </w:r>
            <w:r w:rsidR="002C3C0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Update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gistra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 process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uthor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act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C51BE0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  <w:r w:rsidR="002C3C0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Contribution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  <w:bookmarkEnd w:id="0"/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2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mendment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upport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ource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A6F8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ponsor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A6F8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Role of sponsor/funder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A6F8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TRODUC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ationale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C51BE0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-85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bjective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rovide an explicit statement of the question(s) the review will address with 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reference to participants, interventions, comparators, and outcomes (PICO)</w:t>
            </w:r>
          </w:p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C51BE0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</w:t>
            </w:r>
            <w:r w:rsidR="002C3C0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8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HOD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ligibility criteria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C51BE0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</w:t>
            </w:r>
            <w:r w:rsidR="00202A4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ormation source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earch strategy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</w:t>
            </w:r>
            <w:r w:rsidR="00202A4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STUDY RECORDS</w:t>
            </w:r>
            <w:r w:rsidRPr="00782754"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management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202A4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202A4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Selection proces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 </w:t>
            </w:r>
            <w:r w:rsidRPr="00782754">
              <w:rPr>
                <w:rFonts w:ascii="Arial" w:eastAsia="Times New Roman" w:hAnsi="Arial" w:cs="Arial"/>
                <w:bCs/>
                <w:sz w:val="20"/>
                <w:szCs w:val="20"/>
                <w:lang w:val="en-GB" w:eastAsia="en-GB"/>
              </w:rPr>
              <w:t>Data collection proces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02A40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ata item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utcomes and prioritization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isk of bias in individual studie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n-GB"/>
              </w:rPr>
              <w:t>DATA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ynthesis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C51B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202A4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  <w:r w:rsidR="00C51BE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827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202A4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2603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202A4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</w:t>
            </w:r>
            <w:r w:rsidRPr="0012603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6</w:t>
            </w:r>
            <w:r w:rsidR="00202A4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F57215" w:rsidP="00202A4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0-188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F5721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F572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F572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</w:t>
            </w:r>
            <w:bookmarkStart w:id="1" w:name="_GoBack"/>
            <w:bookmarkEnd w:id="1"/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ta-bias(</w:t>
            </w:r>
            <w:proofErr w:type="spellStart"/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s</w:t>
            </w:r>
            <w:proofErr w:type="spellEnd"/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)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pecify any planned assessment of meta-bias(</w:t>
            </w:r>
            <w:proofErr w:type="spellStart"/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s</w:t>
            </w:r>
            <w:proofErr w:type="spellEnd"/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) (e.g., publication bias across studies, selective reporting within studies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F5721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F572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9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F572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</w:t>
            </w:r>
          </w:p>
        </w:tc>
      </w:tr>
      <w:tr w:rsidR="002C3C05" w:rsidRPr="00782754" w:rsidTr="00963886">
        <w:trPr>
          <w:tblCellSpacing w:w="15" w:type="dxa"/>
        </w:trPr>
        <w:tc>
          <w:tcPr>
            <w:tcW w:w="1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Confidence in cumulative evidence</w:t>
            </w: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41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8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96388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r>
            <w:r w:rsidR="00ED55B0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separate"/>
            </w:r>
            <w:r w:rsidRPr="00782754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C3C05" w:rsidRPr="00782754" w:rsidRDefault="002C3C05" w:rsidP="00F5721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F572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</w:t>
            </w:r>
            <w:r w:rsidR="00F572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  <w:r w:rsidR="00202A4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</w:tr>
    </w:tbl>
    <w:p w:rsidR="00237499" w:rsidRPr="002C3C05" w:rsidRDefault="00ED55B0">
      <w:pPr>
        <w:rPr>
          <w:rFonts w:cstheme="minorHAnsi"/>
        </w:rPr>
      </w:pPr>
    </w:p>
    <w:sectPr w:rsidR="00237499" w:rsidRPr="002C3C05" w:rsidSect="002C3C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5B0" w:rsidRDefault="00ED55B0">
      <w:pPr>
        <w:spacing w:after="0" w:line="240" w:lineRule="auto"/>
      </w:pPr>
      <w:r>
        <w:separator/>
      </w:r>
    </w:p>
  </w:endnote>
  <w:endnote w:type="continuationSeparator" w:id="0">
    <w:p w:rsidR="00ED55B0" w:rsidRDefault="00ED5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91801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76CB" w:rsidRDefault="002C3C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721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276CB" w:rsidRDefault="00ED55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5B0" w:rsidRDefault="00ED55B0">
      <w:pPr>
        <w:spacing w:after="0" w:line="240" w:lineRule="auto"/>
      </w:pPr>
      <w:r>
        <w:separator/>
      </w:r>
    </w:p>
  </w:footnote>
  <w:footnote w:type="continuationSeparator" w:id="0">
    <w:p w:rsidR="00ED55B0" w:rsidRDefault="00ED5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C05"/>
    <w:rsid w:val="00202A40"/>
    <w:rsid w:val="002C3C05"/>
    <w:rsid w:val="004E7C20"/>
    <w:rsid w:val="00AA7F47"/>
    <w:rsid w:val="00B97B43"/>
    <w:rsid w:val="00C51BE0"/>
    <w:rsid w:val="00ED55B0"/>
    <w:rsid w:val="00F5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B1735-B9BC-41A7-98E6-E6869D84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C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3C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C05"/>
  </w:style>
  <w:style w:type="character" w:styleId="LineNumber">
    <w:name w:val="line number"/>
    <w:basedOn w:val="DefaultParagraphFont"/>
    <w:uiPriority w:val="99"/>
    <w:semiHidden/>
    <w:unhideWhenUsed/>
    <w:rsid w:val="002C3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Melkamu Merid</cp:lastModifiedBy>
  <cp:revision>3</cp:revision>
  <dcterms:created xsi:type="dcterms:W3CDTF">2020-04-06T17:50:00Z</dcterms:created>
  <dcterms:modified xsi:type="dcterms:W3CDTF">2020-06-15T20:35:00Z</dcterms:modified>
</cp:coreProperties>
</file>